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25D0E">
      <w:pPr>
        <w:pStyle w:val="53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>-2</w:t>
      </w:r>
    </w:p>
    <w:p w14:paraId="74B75D2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bookmarkStart w:id="0" w:name="_GoBack"/>
      <w:bookmarkEnd w:id="0"/>
    </w:p>
    <w:p w14:paraId="39151B8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Questionnaire Survey</w:t>
      </w:r>
    </w:p>
    <w:p w14:paraId="0523FAC1">
      <w:pPr>
        <w:rPr>
          <w:rFonts w:hint="eastAsia"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Part 1: Demographic Information</w:t>
      </w:r>
    </w:p>
    <w:p w14:paraId="1561F219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  <w:lang w:val="en-US" w:eastAsia="zh-CN"/>
        </w:rPr>
        <w:t>1.</w:t>
      </w:r>
      <w:r>
        <w:rPr>
          <w:rFonts w:hint="eastAsia"/>
          <w:sz w:val="24"/>
          <w:szCs w:val="32"/>
        </w:rPr>
        <w:t>What is your child's age?</w:t>
      </w:r>
    </w:p>
    <w:p w14:paraId="432F7F44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1+ years old</w:t>
      </w:r>
    </w:p>
    <w:p w14:paraId="1E4AA29D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2+ years old</w:t>
      </w:r>
    </w:p>
    <w:p w14:paraId="594F3129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3+ years old</w:t>
      </w:r>
    </w:p>
    <w:p w14:paraId="2B585CBD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4+ years old</w:t>
      </w:r>
    </w:p>
    <w:p w14:paraId="452D4EFD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5+ years old</w:t>
      </w:r>
    </w:p>
    <w:p w14:paraId="1E089345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6+ years old</w:t>
      </w:r>
    </w:p>
    <w:p w14:paraId="5A33E54C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2. What is your child's gender?</w:t>
      </w:r>
    </w:p>
    <w:p w14:paraId="2C0FA4A0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*○ Female</w:t>
      </w:r>
    </w:p>
    <w:p w14:paraId="2870E2BB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 xml:space="preserve"> ○ Male</w:t>
      </w:r>
    </w:p>
    <w:p w14:paraId="118E40F6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3. You are the child's:</w:t>
      </w:r>
    </w:p>
    <w:p w14:paraId="24B31A12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 xml:space="preserve"> ○ Mother</w:t>
      </w:r>
    </w:p>
    <w:p w14:paraId="42B513C7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 xml:space="preserve"> ○ Father</w:t>
      </w:r>
    </w:p>
    <w:p w14:paraId="76F693C7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 xml:space="preserve"> ○ Grandmother (Maternal/Paternal)</w:t>
      </w:r>
    </w:p>
    <w:p w14:paraId="07F4C2FB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○ Grandfather (Maternal/Paternal)</w:t>
      </w:r>
    </w:p>
    <w:p w14:paraId="249A9F70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○ Other legal guardian</w:t>
      </w:r>
    </w:p>
    <w:p w14:paraId="02584A49">
      <w:pPr>
        <w:numPr>
          <w:ilvl w:val="0"/>
          <w:numId w:val="3"/>
        </w:numPr>
        <w:rPr>
          <w:rFonts w:hint="default" w:eastAsia="宋体"/>
          <w:color w:val="auto"/>
          <w:sz w:val="24"/>
          <w:szCs w:val="32"/>
          <w:lang w:val="en-US" w:eastAsia="zh-CN"/>
        </w:rPr>
      </w:pPr>
      <w:r>
        <w:rPr>
          <w:rFonts w:hint="eastAsia" w:eastAsia="宋体"/>
          <w:color w:val="auto"/>
          <w:sz w:val="24"/>
          <w:szCs w:val="32"/>
          <w:lang w:val="en-US" w:eastAsia="zh-CN"/>
        </w:rPr>
        <w:t>Your education level:</w:t>
      </w:r>
    </w:p>
    <w:p w14:paraId="550C3EAF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 xml:space="preserve"> ○ High school or below</w:t>
      </w:r>
    </w:p>
    <w:p w14:paraId="0B12C8F8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○ Associate degree</w:t>
      </w:r>
    </w:p>
    <w:p w14:paraId="5C096AC9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○ Bachelor's degree</w:t>
      </w:r>
    </w:p>
    <w:p w14:paraId="7840AB37">
      <w:pPr>
        <w:rPr>
          <w:rFonts w:hint="eastAsia"/>
          <w:color w:val="auto"/>
          <w:sz w:val="24"/>
          <w:szCs w:val="32"/>
        </w:rPr>
      </w:pPr>
      <w:r>
        <w:rPr>
          <w:rFonts w:hint="eastAsia"/>
          <w:color w:val="auto"/>
          <w:sz w:val="24"/>
          <w:szCs w:val="32"/>
        </w:rPr>
        <w:t>○ Master's degree or above</w:t>
      </w:r>
    </w:p>
    <w:p w14:paraId="556EE4AB">
      <w:pPr>
        <w:numPr>
          <w:ilvl w:val="0"/>
          <w:numId w:val="0"/>
        </w:numPr>
        <w:rPr>
          <w:rFonts w:hint="default" w:eastAsia="宋体"/>
          <w:sz w:val="24"/>
          <w:szCs w:val="32"/>
          <w:lang w:val="en-US" w:eastAsia="zh-CN"/>
        </w:rPr>
      </w:pPr>
    </w:p>
    <w:p w14:paraId="777005DC">
      <w:pPr>
        <w:rPr>
          <w:rFonts w:hint="eastAsia"/>
          <w:sz w:val="24"/>
          <w:szCs w:val="32"/>
        </w:rPr>
      </w:pPr>
    </w:p>
    <w:p w14:paraId="63DDAB90">
      <w:pPr>
        <w:rPr>
          <w:rFonts w:hint="eastAsia"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Part 2: Profiles and perceptions regarding pediatric health education</w:t>
      </w:r>
    </w:p>
    <w:p w14:paraId="78EF56DA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  <w:lang w:val="en-US" w:eastAsia="zh-CN"/>
        </w:rPr>
        <w:t>1.</w:t>
      </w:r>
      <w:r>
        <w:rPr>
          <w:rFonts w:hint="eastAsia"/>
          <w:sz w:val="24"/>
          <w:szCs w:val="32"/>
        </w:rPr>
        <w:t>How frequently do you actively seek out information on pediatric medical knowledge?</w:t>
      </w:r>
    </w:p>
    <w:p w14:paraId="5A84AD42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Regularly and proactively</w:t>
      </w:r>
    </w:p>
    <w:p w14:paraId="75EE0CB3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Occasionally, when encountered incidentally</w:t>
      </w:r>
    </w:p>
    <w:p w14:paraId="78B2364F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Only when my child is ill</w:t>
      </w:r>
    </w:p>
    <w:p w14:paraId="1DF92E63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Rarely or never</w:t>
      </w:r>
    </w:p>
    <w:p w14:paraId="47E6BF8A">
      <w:pPr>
        <w:numPr>
          <w:ilvl w:val="0"/>
          <w:numId w:val="4"/>
        </w:num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Through which channels do you typically access information on pediatric medical knowledge? (Select all that apply)</w:t>
      </w:r>
    </w:p>
    <w:p w14:paraId="7479D3CF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Healthcare institutions (e.g., explanations from doctors/pharmacists, informational brochures/videos)</w:t>
      </w:r>
    </w:p>
    <w:p w14:paraId="75B446C6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Online platforms (e.g., Baidu, Douyin, WeChat, Xiaohongshu)</w:t>
      </w:r>
    </w:p>
    <w:p w14:paraId="6DEF9BB4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Professional literature/books</w:t>
      </w:r>
    </w:p>
    <w:p w14:paraId="43C7AB06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Shared experiences from relatives and friends</w:t>
      </w:r>
    </w:p>
    <w:p w14:paraId="5FDDCC45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Other (Please Specify): _________</w:t>
      </w:r>
    </w:p>
    <w:p w14:paraId="29D7D6DD">
      <w:pPr>
        <w:numPr>
          <w:ilvl w:val="0"/>
          <w:numId w:val="4"/>
        </w:numPr>
        <w:ind w:left="0" w:leftChars="0" w:firstLine="0" w:firstLineChars="0"/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What are the primary reasons for your limited familiarity with pediatric medical knowledge? (Select all that apply)</w:t>
      </w:r>
    </w:p>
    <w:p w14:paraId="27F5E486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Lack of time to learn</w:t>
      </w:r>
    </w:p>
    <w:p w14:paraId="5C6349FA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Lack of interest</w:t>
      </w:r>
    </w:p>
    <w:p w14:paraId="28B2A53D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Limited exposure to such information</w:t>
      </w:r>
    </w:p>
    <w:p w14:paraId="2B8C9FC7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Perception of low utility/relevance</w:t>
      </w:r>
    </w:p>
    <w:p w14:paraId="4DCBE6DD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I consider myself sufficiently knowledgeable already</w:t>
      </w:r>
    </w:p>
    <w:p w14:paraId="78F62970">
      <w:pPr>
        <w:rPr>
          <w:rFonts w:hint="eastAsia" w:eastAsiaTheme="minorEastAsia"/>
          <w:sz w:val="24"/>
          <w:szCs w:val="32"/>
          <w:lang w:eastAsia="zh-CN"/>
        </w:rPr>
      </w:pPr>
      <w:r>
        <w:rPr>
          <w:rFonts w:hint="eastAsia"/>
          <w:sz w:val="24"/>
          <w:szCs w:val="32"/>
        </w:rPr>
        <w:t>□ Other (Please Specify): _________</w:t>
      </w:r>
    </w:p>
    <w:p w14:paraId="4D893A90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  <w:lang w:val="en-US" w:eastAsia="zh-CN"/>
        </w:rPr>
        <w:t>4.</w:t>
      </w:r>
      <w:r>
        <w:rPr>
          <w:rFonts w:hint="eastAsia"/>
          <w:sz w:val="24"/>
          <w:szCs w:val="32"/>
        </w:rPr>
        <w:t>Have you ever explained basic medical concepts to your child?</w:t>
      </w:r>
    </w:p>
    <w:p w14:paraId="6CAD2CA4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Frequently</w:t>
      </w:r>
    </w:p>
    <w:p w14:paraId="5FA1ACB5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Occasionally</w:t>
      </w:r>
    </w:p>
    <w:p w14:paraId="023A5C67">
      <w:pPr>
        <w:rPr>
          <w:rFonts w:hint="eastAsia"/>
          <w:sz w:val="24"/>
          <w:szCs w:val="32"/>
        </w:rPr>
      </w:pPr>
    </w:p>
    <w:p w14:paraId="260024A3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Almost Never</w:t>
      </w:r>
    </w:p>
    <w:p w14:paraId="3AF86E9A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  <w:lang w:val="en-US" w:eastAsia="zh-CN"/>
        </w:rPr>
        <w:t>5.</w:t>
      </w:r>
      <w:r>
        <w:rPr>
          <w:rFonts w:hint="eastAsia"/>
          <w:sz w:val="24"/>
          <w:szCs w:val="32"/>
        </w:rPr>
        <w:t>Do you believe it is necessary for children to learn basic medical knowledge? (Single choice)</w:t>
      </w:r>
    </w:p>
    <w:p w14:paraId="433EDC93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Highly necessary</w:t>
      </w:r>
    </w:p>
    <w:p w14:paraId="6630782A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Moderately necessary</w:t>
      </w:r>
    </w:p>
    <w:p w14:paraId="5A3E4483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Unnecessary</w:t>
      </w:r>
    </w:p>
    <w:p w14:paraId="39D1DFF4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○ Unsure</w:t>
      </w:r>
    </w:p>
    <w:p w14:paraId="292C5603">
      <w:pPr>
        <w:numPr>
          <w:ilvl w:val="0"/>
          <w:numId w:val="0"/>
        </w:numPr>
        <w:ind w:leftChars="0"/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  <w:lang w:val="en-US" w:eastAsia="zh-CN"/>
        </w:rPr>
        <w:t>6.</w:t>
      </w:r>
      <w:r>
        <w:rPr>
          <w:rFonts w:hint="eastAsia"/>
          <w:sz w:val="24"/>
          <w:szCs w:val="32"/>
        </w:rPr>
        <w:t>Which methods do you consider most appropriate for delivering medical knowledge to children? (Select all that apply)</w:t>
      </w:r>
    </w:p>
    <w:p w14:paraId="178E5DFA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Children's picture books</w:t>
      </w:r>
    </w:p>
    <w:p w14:paraId="66E99121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Animated videos</w:t>
      </w:r>
    </w:p>
    <w:p w14:paraId="6F9992DC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Expert-led talks/lectures</w:t>
      </w:r>
    </w:p>
    <w:p w14:paraId="5F2E5409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Interactive educational games</w:t>
      </w:r>
    </w:p>
    <w:p w14:paraId="5B22F0FC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Other (Please Specify): _________</w:t>
      </w:r>
    </w:p>
    <w:p w14:paraId="1C8C54BF">
      <w:pPr>
        <w:numPr>
          <w:ilvl w:val="0"/>
          <w:numId w:val="5"/>
        </w:numPr>
        <w:ind w:leftChars="0"/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What aspects of current child-friendly medical science content are most in need of improvement? (Select all that apply)</w:t>
      </w:r>
    </w:p>
    <w:p w14:paraId="2489AF82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A. Presentation is too dull, failing to engage children's interest</w:t>
      </w:r>
    </w:p>
    <w:p w14:paraId="542EBB84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B. Content is not age-appropriate for my child (either too simple or too advanced)</w:t>
      </w:r>
    </w:p>
    <w:p w14:paraId="0A29407C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C. Explanations are overly complex and difficult for children to comprehend</w:t>
      </w:r>
    </w:p>
    <w:p w14:paraId="6E1BE577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D. Content is not sufficiently engaging; children lack motivation to view/read it voluntarily</w:t>
      </w:r>
    </w:p>
    <w:p w14:paraId="12476935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E. Concerns about content accuracy and potential misinformation</w:t>
      </w:r>
    </w:p>
    <w:p w14:paraId="46AEC4F4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Other (Please Specify): _________</w:t>
      </w:r>
    </w:p>
    <w:p w14:paraId="0E29C3B1">
      <w:pPr>
        <w:rPr>
          <w:rFonts w:hint="eastAsia"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 xml:space="preserve">Part </w:t>
      </w:r>
      <w:r>
        <w:rPr>
          <w:rFonts w:hint="eastAsia"/>
          <w:b/>
          <w:bCs/>
          <w:sz w:val="24"/>
          <w:szCs w:val="32"/>
          <w:lang w:val="en-US" w:eastAsia="zh-CN"/>
        </w:rPr>
        <w:t>3</w:t>
      </w:r>
      <w:r>
        <w:rPr>
          <w:rFonts w:hint="eastAsia"/>
          <w:b/>
          <w:bCs/>
          <w:sz w:val="24"/>
          <w:szCs w:val="32"/>
        </w:rPr>
        <w:t>: Guardian’s educational needs in pediatric eye health</w:t>
      </w:r>
    </w:p>
    <w:p w14:paraId="74BD364A">
      <w:pPr>
        <w:numPr>
          <w:ilvl w:val="0"/>
          <w:numId w:val="6"/>
        </w:num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Which ocular conditions in children are you most concerned about? (Select all that apply)</w:t>
      </w:r>
    </w:p>
    <w:p w14:paraId="2E1CBDA7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Myopia (Nearsightedness)</w:t>
      </w:r>
    </w:p>
    <w:p w14:paraId="745BE1D7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Amblyopia (Lazy Eye)</w:t>
      </w:r>
    </w:p>
    <w:p w14:paraId="7D1F34A0">
      <w:pPr>
        <w:rPr>
          <w:rFonts w:hint="eastAsia"/>
          <w:sz w:val="24"/>
          <w:szCs w:val="32"/>
        </w:rPr>
      </w:pPr>
    </w:p>
    <w:p w14:paraId="22973FC6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Strabismus (Squint)</w:t>
      </w:r>
    </w:p>
    <w:p w14:paraId="343F31A6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Astigmatism</w:t>
      </w:r>
    </w:p>
    <w:p w14:paraId="54B53851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Conjunctivitis</w:t>
      </w:r>
    </w:p>
    <w:p w14:paraId="6FC46FB4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Trichiasis</w:t>
      </w:r>
    </w:p>
    <w:p w14:paraId="3D717952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Ocular Trauma</w:t>
      </w:r>
    </w:p>
    <w:p w14:paraId="3C185F7A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□ Other (Please Specify): _________</w:t>
      </w:r>
    </w:p>
    <w:p w14:paraId="6A8E6183">
      <w:pPr>
        <w:numPr>
          <w:ilvl w:val="0"/>
          <w:numId w:val="6"/>
        </w:numPr>
        <w:ind w:left="0" w:leftChars="0" w:firstLine="0" w:firstLineChars="0"/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Please indicate your level of familiarity with the following pediatric healthcare topics:</w:t>
      </w:r>
    </w:p>
    <w:p w14:paraId="76BFE418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Topic</w:t>
      </w:r>
      <w:r>
        <w:rPr>
          <w:rFonts w:hint="eastAsia"/>
          <w:sz w:val="24"/>
          <w:szCs w:val="32"/>
        </w:rPr>
        <w:tab/>
      </w:r>
      <w:r>
        <w:rPr>
          <w:rFonts w:hint="eastAsia"/>
          <w:sz w:val="24"/>
          <w:szCs w:val="32"/>
        </w:rPr>
        <w:t>Unfamiliar</w:t>
      </w:r>
      <w:r>
        <w:rPr>
          <w:rFonts w:hint="eastAsia"/>
          <w:sz w:val="24"/>
          <w:szCs w:val="32"/>
        </w:rPr>
        <w:tab/>
      </w:r>
      <w:r>
        <w:rPr>
          <w:rFonts w:hint="eastAsia"/>
          <w:sz w:val="24"/>
          <w:szCs w:val="32"/>
        </w:rPr>
        <w:t>Somewhat Familiar</w:t>
      </w:r>
      <w:r>
        <w:rPr>
          <w:rFonts w:hint="eastAsia"/>
          <w:sz w:val="24"/>
          <w:szCs w:val="32"/>
        </w:rPr>
        <w:tab/>
      </w:r>
      <w:r>
        <w:rPr>
          <w:rFonts w:hint="eastAsia"/>
          <w:sz w:val="24"/>
          <w:szCs w:val="32"/>
        </w:rPr>
        <w:t>Very Familiar</w:t>
      </w:r>
    </w:p>
    <w:p w14:paraId="4462A563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Pharmacological/Methodological approaches for preventing childhood myopia?</w:t>
      </w:r>
      <w:r>
        <w:rPr>
          <w:rFonts w:hint="eastAsia"/>
          <w:sz w:val="24"/>
          <w:szCs w:val="32"/>
        </w:rPr>
        <w:tab/>
      </w:r>
      <w:r>
        <w:rPr>
          <w:rFonts w:hint="eastAsia"/>
          <w:sz w:val="24"/>
          <w:szCs w:val="32"/>
        </w:rPr>
        <w:t>○</w:t>
      </w:r>
      <w:r>
        <w:rPr>
          <w:rFonts w:hint="eastAsia"/>
          <w:sz w:val="24"/>
          <w:szCs w:val="32"/>
        </w:rPr>
        <w:tab/>
      </w:r>
      <w:r>
        <w:rPr>
          <w:rFonts w:hint="eastAsia"/>
          <w:sz w:val="24"/>
          <w:szCs w:val="32"/>
        </w:rPr>
        <w:t>○</w:t>
      </w:r>
      <w:r>
        <w:rPr>
          <w:rFonts w:hint="eastAsia"/>
          <w:sz w:val="24"/>
          <w:szCs w:val="32"/>
        </w:rPr>
        <w:tab/>
      </w:r>
      <w:r>
        <w:rPr>
          <w:rFonts w:hint="eastAsia"/>
          <w:sz w:val="24"/>
          <w:szCs w:val="32"/>
        </w:rPr>
        <w:t>○</w:t>
      </w:r>
    </w:p>
    <w:p w14:paraId="5BF531F6">
      <w:pPr>
        <w:rPr>
          <w:rFonts w:hint="eastAsia"/>
          <w:sz w:val="24"/>
          <w:szCs w:val="32"/>
        </w:rPr>
      </w:pPr>
      <w:r>
        <w:rPr>
          <w:rFonts w:hint="eastAsia"/>
          <w:sz w:val="24"/>
          <w:szCs w:val="32"/>
        </w:rPr>
        <w:t>Correct technique for administering ophthalmic eyedrops to a child?</w:t>
      </w:r>
      <w:r>
        <w:rPr>
          <w:rFonts w:hint="eastAsia"/>
          <w:sz w:val="24"/>
          <w:szCs w:val="32"/>
        </w:rPr>
        <w:tab/>
      </w:r>
      <w:r>
        <w:rPr>
          <w:rFonts w:hint="eastAsia"/>
          <w:sz w:val="24"/>
          <w:szCs w:val="32"/>
        </w:rPr>
        <w:t>○</w:t>
      </w:r>
      <w:r>
        <w:rPr>
          <w:rFonts w:hint="eastAsia"/>
          <w:sz w:val="24"/>
          <w:szCs w:val="32"/>
        </w:rPr>
        <w:tab/>
      </w:r>
      <w:r>
        <w:rPr>
          <w:rFonts w:hint="eastAsia"/>
          <w:sz w:val="24"/>
          <w:szCs w:val="32"/>
        </w:rPr>
        <w:t>○</w:t>
      </w:r>
      <w:r>
        <w:rPr>
          <w:rFonts w:hint="eastAsia"/>
          <w:sz w:val="24"/>
          <w:szCs w:val="32"/>
        </w:rPr>
        <w:tab/>
      </w:r>
      <w:r>
        <w:rPr>
          <w:rFonts w:hint="eastAsia"/>
          <w:sz w:val="24"/>
          <w:szCs w:val="32"/>
        </w:rPr>
        <w:t>○</w:t>
      </w:r>
    </w:p>
    <w:p w14:paraId="006DA790">
      <w:pPr>
        <w:rPr>
          <w:sz w:val="24"/>
          <w:szCs w:val="32"/>
        </w:rPr>
      </w:pPr>
    </w:p>
    <w:p w14:paraId="0C3AEC1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9C7F63B"/>
    <w:multiLevelType w:val="singleLevel"/>
    <w:tmpl w:val="99C7F63B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D52B7C90"/>
    <w:multiLevelType w:val="singleLevel"/>
    <w:tmpl w:val="D52B7C90"/>
    <w:lvl w:ilvl="0" w:tentative="0">
      <w:start w:val="7"/>
      <w:numFmt w:val="decimal"/>
      <w:suff w:val="space"/>
      <w:lvlText w:val="%1."/>
      <w:lvlJc w:val="left"/>
    </w:lvl>
  </w:abstractNum>
  <w:abstractNum w:abstractNumId="2">
    <w:nsid w:val="D9978645"/>
    <w:multiLevelType w:val="singleLevel"/>
    <w:tmpl w:val="D9978645"/>
    <w:lvl w:ilvl="0" w:tentative="0">
      <w:start w:val="4"/>
      <w:numFmt w:val="decimal"/>
      <w:suff w:val="space"/>
      <w:lvlText w:val="%1."/>
      <w:lvlJc w:val="left"/>
    </w:lvl>
  </w:abstractNum>
  <w:abstractNum w:abstractNumId="3">
    <w:nsid w:val="F3E2DC03"/>
    <w:multiLevelType w:val="singleLevel"/>
    <w:tmpl w:val="F3E2DC03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9821BF"/>
    <w:rsid w:val="0F2F28EB"/>
    <w:rsid w:val="148F47E9"/>
    <w:rsid w:val="16875D42"/>
    <w:rsid w:val="17254CF1"/>
    <w:rsid w:val="1C8C02F2"/>
    <w:rsid w:val="4BB111A8"/>
    <w:rsid w:val="736D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semiHidden/>
    <w:qFormat/>
    <w:uiPriority w:val="0"/>
    <w:rPr>
      <w:rFonts w:ascii="Calibri" w:hAnsi="Calibri" w:eastAsia="Calibri" w:cs="Calibri"/>
      <w:sz w:val="20"/>
      <w:szCs w:val="20"/>
      <w:lang w:val="en-US" w:eastAsia="en-US" w:bidi="ar-SA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571</Words>
  <Characters>3873</Characters>
  <Lines>6</Lines>
  <Paragraphs>1</Paragraphs>
  <TotalTime>7</TotalTime>
  <ScaleCrop>false</ScaleCrop>
  <LinksUpToDate>false</LinksUpToDate>
  <CharactersWithSpaces>438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</cp:lastModifiedBy>
  <cp:lastPrinted>2013-10-03T12:51:00Z</cp:lastPrinted>
  <dcterms:modified xsi:type="dcterms:W3CDTF">2026-02-28T01:24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ExN2M3ZDJhNzFjYTUxYWNiMDQxMjhiYWI0MGI4MDAiLCJ1c2VySWQiOiIyODQzODI3NTg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B94B21998CE14C51BA66D57EEAB6A6F2_12</vt:lpwstr>
  </property>
</Properties>
</file>